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302E69" w14:textId="115A457A" w:rsidR="005003DE" w:rsidRPr="00011917" w:rsidRDefault="00A86FE3" w:rsidP="00011917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11917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4273A4" w:rsidRPr="00011917">
        <w:rPr>
          <w:rFonts w:ascii="Times New Roman" w:hAnsi="Times New Roman" w:cs="Times New Roman"/>
          <w:b/>
          <w:sz w:val="24"/>
          <w:szCs w:val="24"/>
        </w:rPr>
        <w:t>Ta</w:t>
      </w:r>
      <w:r w:rsidR="005003DE" w:rsidRPr="00011917">
        <w:rPr>
          <w:rFonts w:ascii="Times New Roman" w:hAnsi="Times New Roman" w:cs="Times New Roman"/>
          <w:b/>
          <w:sz w:val="24"/>
          <w:szCs w:val="24"/>
        </w:rPr>
        <w:t xml:space="preserve">ble </w:t>
      </w:r>
      <w:r w:rsidR="007D33EC" w:rsidRPr="00011917">
        <w:rPr>
          <w:rFonts w:ascii="Times New Roman" w:hAnsi="Times New Roman" w:cs="Times New Roman"/>
          <w:b/>
          <w:sz w:val="24"/>
          <w:szCs w:val="24"/>
        </w:rPr>
        <w:t>S</w:t>
      </w:r>
      <w:r w:rsidRPr="00011917">
        <w:rPr>
          <w:rFonts w:ascii="Times New Roman" w:hAnsi="Times New Roman" w:cs="Times New Roman"/>
          <w:b/>
          <w:sz w:val="24"/>
          <w:szCs w:val="24"/>
        </w:rPr>
        <w:t>1</w:t>
      </w:r>
      <w:r w:rsidR="005003DE" w:rsidRPr="00011917">
        <w:rPr>
          <w:rFonts w:ascii="Times New Roman" w:hAnsi="Times New Roman" w:cs="Times New Roman"/>
          <w:b/>
          <w:sz w:val="24"/>
          <w:szCs w:val="24"/>
        </w:rPr>
        <w:t>. Cox regression analysis</w:t>
      </w:r>
      <w:r w:rsidR="005003DE" w:rsidRPr="00011917">
        <w:rPr>
          <w:rFonts w:ascii="Times New Roman" w:eastAsia="굴림" w:hAnsi="Times New Roman" w:cs="Times New Roman"/>
          <w:b/>
          <w:color w:val="000000"/>
          <w:kern w:val="0"/>
          <w:sz w:val="24"/>
          <w:szCs w:val="24"/>
        </w:rPr>
        <w:t xml:space="preserve"> of the </w:t>
      </w:r>
      <w:r w:rsidR="005003DE" w:rsidRPr="00011917">
        <w:rPr>
          <w:rFonts w:ascii="Times New Roman" w:hAnsi="Times New Roman" w:cs="Times New Roman"/>
          <w:b/>
          <w:sz w:val="24"/>
          <w:szCs w:val="24"/>
        </w:rPr>
        <w:t xml:space="preserve">variables associated with </w:t>
      </w:r>
      <w:r w:rsidR="00075282" w:rsidRPr="00011917">
        <w:rPr>
          <w:rFonts w:ascii="Times New Roman" w:hAnsi="Times New Roman" w:cs="Times New Roman"/>
          <w:b/>
          <w:sz w:val="24"/>
          <w:szCs w:val="24"/>
        </w:rPr>
        <w:t>relapse</w:t>
      </w:r>
      <w:r w:rsidR="005003DE" w:rsidRPr="00011917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a3"/>
        <w:tblW w:w="13947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398"/>
        <w:gridCol w:w="1721"/>
        <w:gridCol w:w="1417"/>
        <w:gridCol w:w="284"/>
        <w:gridCol w:w="1672"/>
        <w:gridCol w:w="1672"/>
        <w:gridCol w:w="1672"/>
      </w:tblGrid>
      <w:tr w:rsidR="005003DE" w:rsidRPr="007D33EC" w14:paraId="246629CF" w14:textId="77777777" w:rsidTr="005003DE">
        <w:tc>
          <w:tcPr>
            <w:tcW w:w="411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715400" w14:textId="77777777" w:rsidR="005003DE" w:rsidRPr="00011917" w:rsidRDefault="005003DE" w:rsidP="00011917">
            <w:pPr>
              <w:wordWrap/>
              <w:spacing w:after="0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1917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B06662" w14:textId="77777777" w:rsidR="005003DE" w:rsidRPr="00011917" w:rsidRDefault="005003DE" w:rsidP="00011917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1917">
              <w:rPr>
                <w:rFonts w:ascii="Times New Roman" w:hAnsi="Times New Roman" w:cs="Times New Roman"/>
                <w:b/>
                <w:sz w:val="24"/>
                <w:szCs w:val="24"/>
              </w:rPr>
              <w:t>Univariable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54841C" w14:textId="77777777" w:rsidR="005003DE" w:rsidRPr="00011917" w:rsidRDefault="005003DE" w:rsidP="00011917">
            <w:pPr>
              <w:wordWrap/>
              <w:spacing w:after="0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0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5CFD16" w14:textId="77777777" w:rsidR="005003DE" w:rsidRPr="00011917" w:rsidRDefault="005003DE" w:rsidP="00011917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1917">
              <w:rPr>
                <w:rFonts w:ascii="Times New Roman" w:hAnsi="Times New Roman" w:cs="Times New Roman"/>
                <w:b/>
                <w:sz w:val="24"/>
                <w:szCs w:val="24"/>
              </w:rPr>
              <w:t>Multivariable</w:t>
            </w:r>
          </w:p>
        </w:tc>
      </w:tr>
      <w:tr w:rsidR="005003DE" w:rsidRPr="007D33EC" w14:paraId="2821A643" w14:textId="77777777" w:rsidTr="005003D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5EA47D" w14:textId="77777777" w:rsidR="005003DE" w:rsidRPr="00011917" w:rsidRDefault="005003DE" w:rsidP="00011917">
            <w:pPr>
              <w:wordWrap/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D95BC1" w14:textId="77777777" w:rsidR="005003DE" w:rsidRPr="00011917" w:rsidRDefault="005003DE" w:rsidP="00011917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1917">
              <w:rPr>
                <w:rFonts w:ascii="Times New Roman" w:hAnsi="Times New Roman" w:cs="Times New Roman"/>
                <w:b/>
                <w:sz w:val="24"/>
                <w:szCs w:val="24"/>
              </w:rPr>
              <w:t>HR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A1B6D5" w14:textId="77777777" w:rsidR="005003DE" w:rsidRPr="00011917" w:rsidRDefault="005003DE" w:rsidP="00011917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1917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EFDA4C" w14:textId="77777777" w:rsidR="005003DE" w:rsidRPr="00011917" w:rsidRDefault="005003DE" w:rsidP="00011917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1917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969C67" w14:textId="77777777" w:rsidR="005003DE" w:rsidRPr="00011917" w:rsidRDefault="005003DE" w:rsidP="00011917">
            <w:pPr>
              <w:wordWrap/>
              <w:spacing w:after="0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FB12EE" w14:textId="77777777" w:rsidR="005003DE" w:rsidRPr="00011917" w:rsidRDefault="005003DE" w:rsidP="00011917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1917">
              <w:rPr>
                <w:rFonts w:ascii="Times New Roman" w:hAnsi="Times New Roman" w:cs="Times New Roman"/>
                <w:b/>
                <w:sz w:val="24"/>
                <w:szCs w:val="24"/>
              </w:rPr>
              <w:t>HR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12036F" w14:textId="77777777" w:rsidR="005003DE" w:rsidRPr="00011917" w:rsidRDefault="005003DE" w:rsidP="00011917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1917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1AA465" w14:textId="5D975464" w:rsidR="005003DE" w:rsidRPr="00011917" w:rsidRDefault="007D33EC" w:rsidP="00011917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1917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5003DE" w:rsidRPr="00011917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5003DE" w:rsidRPr="007D33EC" w14:paraId="256EB2D8" w14:textId="77777777" w:rsidTr="00B4475C"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DF41D93" w14:textId="77777777" w:rsidR="005003DE" w:rsidRPr="00011917" w:rsidRDefault="005003DE" w:rsidP="00011917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1917">
              <w:rPr>
                <w:rFonts w:ascii="Times New Roman" w:hAnsi="Times New Roman" w:cs="Times New Roman"/>
                <w:bCs/>
                <w:sz w:val="24"/>
                <w:szCs w:val="24"/>
              </w:rPr>
              <w:t>Age (years)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1F63F3" w14:textId="77777777" w:rsidR="005003DE" w:rsidRPr="00011917" w:rsidRDefault="00C320DC" w:rsidP="00011917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11917">
              <w:rPr>
                <w:rFonts w:ascii="Times New Roman" w:hAnsi="Times New Roman" w:cs="Times New Roman"/>
                <w:sz w:val="24"/>
                <w:szCs w:val="24"/>
              </w:rPr>
              <w:t>0.987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4A2910" w14:textId="77777777" w:rsidR="005003DE" w:rsidRPr="00011917" w:rsidRDefault="00C320DC" w:rsidP="00011917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11917">
              <w:rPr>
                <w:rFonts w:ascii="Times New Roman" w:hAnsi="Times New Roman" w:cs="Times New Roman"/>
                <w:sz w:val="24"/>
                <w:szCs w:val="24"/>
              </w:rPr>
              <w:t>0.972-</w:t>
            </w:r>
            <w:bookmarkStart w:id="0" w:name="_GoBack"/>
            <w:bookmarkEnd w:id="0"/>
            <w:r w:rsidRPr="00011917">
              <w:rPr>
                <w:rFonts w:ascii="Times New Roman" w:hAnsi="Times New Roman" w:cs="Times New Roman"/>
                <w:sz w:val="24"/>
                <w:szCs w:val="24"/>
              </w:rPr>
              <w:t>1.00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15FEBC" w14:textId="77777777" w:rsidR="005003DE" w:rsidRPr="00011917" w:rsidRDefault="00C320DC" w:rsidP="00011917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11917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DA6DC7" w14:textId="77777777" w:rsidR="005003DE" w:rsidRPr="00011917" w:rsidRDefault="005003DE" w:rsidP="00011917">
            <w:pPr>
              <w:wordWrap/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B25252" w14:textId="77777777" w:rsidR="005003DE" w:rsidRPr="00011917" w:rsidRDefault="005003DE" w:rsidP="00011917">
            <w:pPr>
              <w:wordWrap/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0CE457" w14:textId="77777777" w:rsidR="005003DE" w:rsidRPr="00011917" w:rsidRDefault="005003DE" w:rsidP="00011917">
            <w:pPr>
              <w:wordWrap/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A09B32" w14:textId="77777777" w:rsidR="005003DE" w:rsidRPr="00011917" w:rsidRDefault="005003DE" w:rsidP="00011917">
            <w:pPr>
              <w:wordWrap/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03DE" w:rsidRPr="007D33EC" w14:paraId="70C1AB47" w14:textId="77777777" w:rsidTr="00B4475C">
        <w:trPr>
          <w:trHeight w:val="185"/>
        </w:trPr>
        <w:tc>
          <w:tcPr>
            <w:tcW w:w="4111" w:type="dxa"/>
            <w:hideMark/>
          </w:tcPr>
          <w:p w14:paraId="22CFCE9B" w14:textId="77777777" w:rsidR="005003DE" w:rsidRPr="00011917" w:rsidRDefault="005003DE" w:rsidP="00011917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1917">
              <w:rPr>
                <w:rFonts w:ascii="Times New Roman" w:hAnsi="Times New Roman" w:cs="Times New Roman"/>
                <w:bCs/>
                <w:sz w:val="24"/>
                <w:szCs w:val="24"/>
              </w:rPr>
              <w:t>Male sex (n, (%))</w:t>
            </w:r>
          </w:p>
        </w:tc>
        <w:tc>
          <w:tcPr>
            <w:tcW w:w="1398" w:type="dxa"/>
          </w:tcPr>
          <w:p w14:paraId="1935C463" w14:textId="77777777" w:rsidR="005003DE" w:rsidRPr="00011917" w:rsidRDefault="00FD36D8" w:rsidP="00011917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11917">
              <w:rPr>
                <w:rFonts w:ascii="Times New Roman" w:hAnsi="Times New Roman" w:cs="Times New Roman"/>
                <w:sz w:val="24"/>
                <w:szCs w:val="24"/>
              </w:rPr>
              <w:t>1.378</w:t>
            </w:r>
          </w:p>
        </w:tc>
        <w:tc>
          <w:tcPr>
            <w:tcW w:w="1721" w:type="dxa"/>
          </w:tcPr>
          <w:p w14:paraId="3EBBC6A8" w14:textId="77777777" w:rsidR="005003DE" w:rsidRPr="00011917" w:rsidRDefault="00FD36D8" w:rsidP="00011917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11917">
              <w:rPr>
                <w:rFonts w:ascii="Times New Roman" w:hAnsi="Times New Roman" w:cs="Times New Roman"/>
                <w:sz w:val="24"/>
                <w:szCs w:val="24"/>
              </w:rPr>
              <w:t>0.872-2.179</w:t>
            </w:r>
          </w:p>
        </w:tc>
        <w:tc>
          <w:tcPr>
            <w:tcW w:w="1417" w:type="dxa"/>
          </w:tcPr>
          <w:p w14:paraId="44C0F9D1" w14:textId="77777777" w:rsidR="005003DE" w:rsidRPr="00011917" w:rsidRDefault="00FD36D8" w:rsidP="00011917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11917">
              <w:rPr>
                <w:rFonts w:ascii="Times New Roman" w:hAnsi="Times New Roman" w:cs="Times New Roman"/>
                <w:sz w:val="24"/>
                <w:szCs w:val="24"/>
              </w:rPr>
              <w:t>0.170</w:t>
            </w:r>
          </w:p>
        </w:tc>
        <w:tc>
          <w:tcPr>
            <w:tcW w:w="284" w:type="dxa"/>
          </w:tcPr>
          <w:p w14:paraId="3A3C9826" w14:textId="77777777" w:rsidR="005003DE" w:rsidRPr="00011917" w:rsidRDefault="005003DE" w:rsidP="00011917">
            <w:pPr>
              <w:wordWrap/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41A5BFBF" w14:textId="77777777" w:rsidR="005003DE" w:rsidRPr="00011917" w:rsidRDefault="005003DE" w:rsidP="00011917">
            <w:pPr>
              <w:wordWrap/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0EB9E957" w14:textId="77777777" w:rsidR="005003DE" w:rsidRPr="00011917" w:rsidRDefault="005003DE" w:rsidP="00011917">
            <w:pPr>
              <w:wordWrap/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0D39781D" w14:textId="77777777" w:rsidR="005003DE" w:rsidRPr="00011917" w:rsidRDefault="005003DE" w:rsidP="00011917">
            <w:pPr>
              <w:wordWrap/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03DE" w:rsidRPr="007D33EC" w14:paraId="50C6592E" w14:textId="77777777" w:rsidTr="00B4475C">
        <w:trPr>
          <w:trHeight w:val="185"/>
        </w:trPr>
        <w:tc>
          <w:tcPr>
            <w:tcW w:w="4111" w:type="dxa"/>
            <w:vAlign w:val="center"/>
            <w:hideMark/>
          </w:tcPr>
          <w:p w14:paraId="50D4AC37" w14:textId="77777777" w:rsidR="005003DE" w:rsidRPr="00011917" w:rsidRDefault="005003DE" w:rsidP="00011917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1191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MPO-ANCA (or P-ANCA) positivity </w:t>
            </w:r>
          </w:p>
        </w:tc>
        <w:tc>
          <w:tcPr>
            <w:tcW w:w="1398" w:type="dxa"/>
          </w:tcPr>
          <w:p w14:paraId="09DFA9B4" w14:textId="77777777" w:rsidR="005003DE" w:rsidRPr="00011917" w:rsidRDefault="00FD36D8" w:rsidP="00011917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11917">
              <w:rPr>
                <w:rFonts w:ascii="Times New Roman" w:hAnsi="Times New Roman" w:cs="Times New Roman"/>
                <w:sz w:val="24"/>
                <w:szCs w:val="24"/>
              </w:rPr>
              <w:t>1.163</w:t>
            </w:r>
          </w:p>
        </w:tc>
        <w:tc>
          <w:tcPr>
            <w:tcW w:w="1721" w:type="dxa"/>
          </w:tcPr>
          <w:p w14:paraId="647E0B32" w14:textId="77777777" w:rsidR="005003DE" w:rsidRPr="00011917" w:rsidRDefault="00FD36D8" w:rsidP="00011917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11917">
              <w:rPr>
                <w:rFonts w:ascii="Times New Roman" w:hAnsi="Times New Roman" w:cs="Times New Roman"/>
                <w:sz w:val="24"/>
                <w:szCs w:val="24"/>
              </w:rPr>
              <w:t>0.729-1.855</w:t>
            </w:r>
          </w:p>
        </w:tc>
        <w:tc>
          <w:tcPr>
            <w:tcW w:w="1417" w:type="dxa"/>
          </w:tcPr>
          <w:p w14:paraId="52806ED4" w14:textId="77777777" w:rsidR="005003DE" w:rsidRPr="00011917" w:rsidRDefault="00FD36D8" w:rsidP="00011917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11917">
              <w:rPr>
                <w:rFonts w:ascii="Times New Roman" w:hAnsi="Times New Roman" w:cs="Times New Roman"/>
                <w:sz w:val="24"/>
                <w:szCs w:val="24"/>
              </w:rPr>
              <w:t>0.525</w:t>
            </w:r>
          </w:p>
        </w:tc>
        <w:tc>
          <w:tcPr>
            <w:tcW w:w="284" w:type="dxa"/>
          </w:tcPr>
          <w:p w14:paraId="2428A9E9" w14:textId="77777777" w:rsidR="005003DE" w:rsidRPr="00011917" w:rsidRDefault="005003DE" w:rsidP="00011917">
            <w:pPr>
              <w:wordWrap/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470B22E4" w14:textId="77777777" w:rsidR="005003DE" w:rsidRPr="00011917" w:rsidRDefault="005003DE" w:rsidP="00011917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1146571A" w14:textId="77777777" w:rsidR="005003DE" w:rsidRPr="00011917" w:rsidRDefault="005003DE" w:rsidP="00011917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528844DB" w14:textId="77777777" w:rsidR="005003DE" w:rsidRPr="00011917" w:rsidRDefault="005003DE" w:rsidP="00011917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03DE" w:rsidRPr="007D33EC" w14:paraId="268A7E3A" w14:textId="77777777" w:rsidTr="00B4475C">
        <w:trPr>
          <w:trHeight w:val="185"/>
        </w:trPr>
        <w:tc>
          <w:tcPr>
            <w:tcW w:w="4111" w:type="dxa"/>
            <w:hideMark/>
          </w:tcPr>
          <w:p w14:paraId="64580875" w14:textId="77777777" w:rsidR="005003DE" w:rsidRPr="00011917" w:rsidRDefault="005003DE" w:rsidP="00011917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11917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PR3-ANCA (or C-ANCA) positivity </w:t>
            </w:r>
          </w:p>
        </w:tc>
        <w:tc>
          <w:tcPr>
            <w:tcW w:w="1398" w:type="dxa"/>
          </w:tcPr>
          <w:p w14:paraId="20496D09" w14:textId="77777777" w:rsidR="005003DE" w:rsidRPr="00011917" w:rsidRDefault="00FD36D8" w:rsidP="00011917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11917">
              <w:rPr>
                <w:rFonts w:ascii="Times New Roman" w:hAnsi="Times New Roman" w:cs="Times New Roman"/>
                <w:sz w:val="24"/>
                <w:szCs w:val="24"/>
              </w:rPr>
              <w:t>2.217</w:t>
            </w:r>
          </w:p>
        </w:tc>
        <w:tc>
          <w:tcPr>
            <w:tcW w:w="1721" w:type="dxa"/>
          </w:tcPr>
          <w:p w14:paraId="3BE8C7C3" w14:textId="77777777" w:rsidR="005003DE" w:rsidRPr="00011917" w:rsidRDefault="00FD36D8" w:rsidP="00011917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11917">
              <w:rPr>
                <w:rFonts w:ascii="Times New Roman" w:hAnsi="Times New Roman" w:cs="Times New Roman"/>
                <w:sz w:val="24"/>
                <w:szCs w:val="24"/>
              </w:rPr>
              <w:t>1.366-3.603</w:t>
            </w:r>
          </w:p>
        </w:tc>
        <w:tc>
          <w:tcPr>
            <w:tcW w:w="1417" w:type="dxa"/>
          </w:tcPr>
          <w:p w14:paraId="6C446758" w14:textId="77777777" w:rsidR="005003DE" w:rsidRPr="00011917" w:rsidRDefault="00FD36D8" w:rsidP="00011917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1191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1</w:t>
            </w:r>
          </w:p>
        </w:tc>
        <w:tc>
          <w:tcPr>
            <w:tcW w:w="284" w:type="dxa"/>
          </w:tcPr>
          <w:p w14:paraId="173D7D34" w14:textId="77777777" w:rsidR="005003DE" w:rsidRPr="00011917" w:rsidRDefault="005003DE" w:rsidP="00011917">
            <w:pPr>
              <w:wordWrap/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2CF8EC77" w14:textId="77777777" w:rsidR="005003DE" w:rsidRPr="00011917" w:rsidRDefault="009522BC" w:rsidP="00011917">
            <w:pPr>
              <w:wordWrap/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11917">
              <w:rPr>
                <w:rFonts w:ascii="Times New Roman" w:hAnsi="Times New Roman" w:cs="Times New Roman"/>
                <w:sz w:val="24"/>
                <w:szCs w:val="24"/>
              </w:rPr>
              <w:t>2.136</w:t>
            </w:r>
          </w:p>
        </w:tc>
        <w:tc>
          <w:tcPr>
            <w:tcW w:w="1672" w:type="dxa"/>
          </w:tcPr>
          <w:p w14:paraId="64944A06" w14:textId="77777777" w:rsidR="005003DE" w:rsidRPr="00011917" w:rsidRDefault="009522BC" w:rsidP="00011917">
            <w:pPr>
              <w:wordWrap/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11917">
              <w:rPr>
                <w:rFonts w:ascii="Times New Roman" w:hAnsi="Times New Roman" w:cs="Times New Roman"/>
                <w:sz w:val="24"/>
                <w:szCs w:val="24"/>
              </w:rPr>
              <w:t>1.157-3.942</w:t>
            </w:r>
          </w:p>
        </w:tc>
        <w:tc>
          <w:tcPr>
            <w:tcW w:w="1672" w:type="dxa"/>
          </w:tcPr>
          <w:p w14:paraId="27E8BC3F" w14:textId="77777777" w:rsidR="005003DE" w:rsidRPr="00011917" w:rsidRDefault="009522BC" w:rsidP="00011917">
            <w:pPr>
              <w:wordWrap/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1191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15</w:t>
            </w:r>
          </w:p>
        </w:tc>
      </w:tr>
      <w:tr w:rsidR="005003DE" w:rsidRPr="007D33EC" w14:paraId="6B042E09" w14:textId="77777777" w:rsidTr="00B4475C">
        <w:trPr>
          <w:trHeight w:val="185"/>
        </w:trPr>
        <w:tc>
          <w:tcPr>
            <w:tcW w:w="4111" w:type="dxa"/>
            <w:hideMark/>
          </w:tcPr>
          <w:p w14:paraId="2A193989" w14:textId="77777777" w:rsidR="005003DE" w:rsidRPr="00011917" w:rsidRDefault="005003DE" w:rsidP="00011917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11917">
              <w:rPr>
                <w:rFonts w:ascii="Times New Roman" w:hAnsi="Times New Roman" w:cs="Times New Roman"/>
                <w:sz w:val="24"/>
                <w:szCs w:val="24"/>
              </w:rPr>
              <w:t>BVAS</w:t>
            </w:r>
          </w:p>
        </w:tc>
        <w:tc>
          <w:tcPr>
            <w:tcW w:w="1398" w:type="dxa"/>
          </w:tcPr>
          <w:p w14:paraId="24C0F4AB" w14:textId="77777777" w:rsidR="005003DE" w:rsidRPr="00011917" w:rsidRDefault="00FD36D8" w:rsidP="00011917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11917">
              <w:rPr>
                <w:rFonts w:ascii="Times New Roman" w:hAnsi="Times New Roman" w:cs="Times New Roman"/>
                <w:sz w:val="24"/>
                <w:szCs w:val="24"/>
              </w:rPr>
              <w:t>1.026</w:t>
            </w:r>
          </w:p>
        </w:tc>
        <w:tc>
          <w:tcPr>
            <w:tcW w:w="1721" w:type="dxa"/>
          </w:tcPr>
          <w:p w14:paraId="19770AEE" w14:textId="77777777" w:rsidR="005003DE" w:rsidRPr="00011917" w:rsidRDefault="00FD36D8" w:rsidP="00011917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11917">
              <w:rPr>
                <w:rFonts w:ascii="Times New Roman" w:hAnsi="Times New Roman" w:cs="Times New Roman"/>
                <w:sz w:val="24"/>
                <w:szCs w:val="24"/>
              </w:rPr>
              <w:t>0.992-1.061</w:t>
            </w:r>
          </w:p>
        </w:tc>
        <w:tc>
          <w:tcPr>
            <w:tcW w:w="1417" w:type="dxa"/>
          </w:tcPr>
          <w:p w14:paraId="06EB18E4" w14:textId="77777777" w:rsidR="005003DE" w:rsidRPr="00011917" w:rsidRDefault="00FD36D8" w:rsidP="00011917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11917">
              <w:rPr>
                <w:rFonts w:ascii="Times New Roman" w:hAnsi="Times New Roman" w:cs="Times New Roman"/>
                <w:sz w:val="24"/>
                <w:szCs w:val="24"/>
              </w:rPr>
              <w:t>0.140</w:t>
            </w:r>
          </w:p>
        </w:tc>
        <w:tc>
          <w:tcPr>
            <w:tcW w:w="284" w:type="dxa"/>
          </w:tcPr>
          <w:p w14:paraId="0426A0CC" w14:textId="77777777" w:rsidR="005003DE" w:rsidRPr="00011917" w:rsidRDefault="005003DE" w:rsidP="00011917">
            <w:pPr>
              <w:wordWrap/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58F36DE7" w14:textId="77777777" w:rsidR="005003DE" w:rsidRPr="00011917" w:rsidRDefault="005003DE" w:rsidP="00011917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0DCC0ED0" w14:textId="77777777" w:rsidR="005003DE" w:rsidRPr="00011917" w:rsidRDefault="005003DE" w:rsidP="00011917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6860F782" w14:textId="77777777" w:rsidR="005003DE" w:rsidRPr="00011917" w:rsidRDefault="005003DE" w:rsidP="00011917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5003DE" w:rsidRPr="007D33EC" w14:paraId="14134335" w14:textId="77777777" w:rsidTr="00B4475C">
        <w:trPr>
          <w:trHeight w:val="185"/>
        </w:trPr>
        <w:tc>
          <w:tcPr>
            <w:tcW w:w="4111" w:type="dxa"/>
            <w:vAlign w:val="center"/>
            <w:hideMark/>
          </w:tcPr>
          <w:p w14:paraId="1A66FA1F" w14:textId="77777777" w:rsidR="005003DE" w:rsidRPr="00011917" w:rsidRDefault="005003DE" w:rsidP="00011917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11917">
              <w:rPr>
                <w:rFonts w:ascii="Times New Roman" w:eastAsia="맑은 고딕" w:hAnsi="Times New Roman" w:cs="Times New Roman"/>
                <w:sz w:val="24"/>
                <w:szCs w:val="24"/>
              </w:rPr>
              <w:t>FFS</w:t>
            </w:r>
          </w:p>
        </w:tc>
        <w:tc>
          <w:tcPr>
            <w:tcW w:w="1398" w:type="dxa"/>
          </w:tcPr>
          <w:p w14:paraId="7B962BA2" w14:textId="77777777" w:rsidR="005003DE" w:rsidRPr="00011917" w:rsidRDefault="00FD36D8" w:rsidP="00011917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11917">
              <w:rPr>
                <w:rFonts w:ascii="Times New Roman" w:hAnsi="Times New Roman" w:cs="Times New Roman"/>
                <w:sz w:val="24"/>
                <w:szCs w:val="24"/>
              </w:rPr>
              <w:t>1.094</w:t>
            </w:r>
          </w:p>
        </w:tc>
        <w:tc>
          <w:tcPr>
            <w:tcW w:w="1721" w:type="dxa"/>
          </w:tcPr>
          <w:p w14:paraId="4B14E4C8" w14:textId="77777777" w:rsidR="005003DE" w:rsidRPr="00011917" w:rsidRDefault="00FD36D8" w:rsidP="00011917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11917">
              <w:rPr>
                <w:rFonts w:ascii="Times New Roman" w:hAnsi="Times New Roman" w:cs="Times New Roman"/>
                <w:sz w:val="24"/>
                <w:szCs w:val="24"/>
              </w:rPr>
              <w:t>0.883-1.356</w:t>
            </w:r>
          </w:p>
        </w:tc>
        <w:tc>
          <w:tcPr>
            <w:tcW w:w="1417" w:type="dxa"/>
          </w:tcPr>
          <w:p w14:paraId="7B999B1A" w14:textId="77777777" w:rsidR="005003DE" w:rsidRPr="00011917" w:rsidRDefault="00FD36D8" w:rsidP="00011917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11917">
              <w:rPr>
                <w:rFonts w:ascii="Times New Roman" w:hAnsi="Times New Roman" w:cs="Times New Roman"/>
                <w:sz w:val="24"/>
                <w:szCs w:val="24"/>
              </w:rPr>
              <w:t>0.411</w:t>
            </w:r>
          </w:p>
        </w:tc>
        <w:tc>
          <w:tcPr>
            <w:tcW w:w="284" w:type="dxa"/>
          </w:tcPr>
          <w:p w14:paraId="4EE03B77" w14:textId="77777777" w:rsidR="005003DE" w:rsidRPr="00011917" w:rsidRDefault="005003DE" w:rsidP="00011917">
            <w:pPr>
              <w:wordWrap/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0B562A5C" w14:textId="77777777" w:rsidR="005003DE" w:rsidRPr="00011917" w:rsidRDefault="005003DE" w:rsidP="00011917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03A3D501" w14:textId="77777777" w:rsidR="005003DE" w:rsidRPr="00011917" w:rsidRDefault="005003DE" w:rsidP="00011917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3F2F4913" w14:textId="77777777" w:rsidR="005003DE" w:rsidRPr="00011917" w:rsidRDefault="005003DE" w:rsidP="00011917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5003DE" w:rsidRPr="007D33EC" w14:paraId="0B4D3DFD" w14:textId="77777777" w:rsidTr="00B4475C">
        <w:trPr>
          <w:trHeight w:val="185"/>
        </w:trPr>
        <w:tc>
          <w:tcPr>
            <w:tcW w:w="4111" w:type="dxa"/>
            <w:vAlign w:val="center"/>
            <w:hideMark/>
          </w:tcPr>
          <w:p w14:paraId="420611E9" w14:textId="77777777" w:rsidR="005003DE" w:rsidRPr="00011917" w:rsidRDefault="005003DE" w:rsidP="00011917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11917">
              <w:rPr>
                <w:rFonts w:ascii="Times New Roman" w:eastAsia="맑은 고딕" w:hAnsi="Times New Roman" w:cs="Times New Roman"/>
                <w:sz w:val="24"/>
                <w:szCs w:val="24"/>
              </w:rPr>
              <w:t>Chronic kidney disease (stage 3–5)</w:t>
            </w:r>
          </w:p>
        </w:tc>
        <w:tc>
          <w:tcPr>
            <w:tcW w:w="1398" w:type="dxa"/>
          </w:tcPr>
          <w:p w14:paraId="7DE9E052" w14:textId="77777777" w:rsidR="005003DE" w:rsidRPr="00011917" w:rsidRDefault="00FD36D8" w:rsidP="00011917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11917">
              <w:rPr>
                <w:rFonts w:ascii="Times New Roman" w:hAnsi="Times New Roman" w:cs="Times New Roman"/>
                <w:sz w:val="24"/>
                <w:szCs w:val="24"/>
              </w:rPr>
              <w:t>1.266</w:t>
            </w:r>
          </w:p>
        </w:tc>
        <w:tc>
          <w:tcPr>
            <w:tcW w:w="1721" w:type="dxa"/>
          </w:tcPr>
          <w:p w14:paraId="104FB156" w14:textId="77777777" w:rsidR="005003DE" w:rsidRPr="00011917" w:rsidRDefault="00FD36D8" w:rsidP="00011917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11917">
              <w:rPr>
                <w:rFonts w:ascii="Times New Roman" w:hAnsi="Times New Roman" w:cs="Times New Roman"/>
                <w:sz w:val="24"/>
                <w:szCs w:val="24"/>
              </w:rPr>
              <w:t>0.799-2.005</w:t>
            </w:r>
          </w:p>
        </w:tc>
        <w:tc>
          <w:tcPr>
            <w:tcW w:w="1417" w:type="dxa"/>
          </w:tcPr>
          <w:p w14:paraId="5C52FA58" w14:textId="77777777" w:rsidR="005003DE" w:rsidRPr="00011917" w:rsidRDefault="00FD36D8" w:rsidP="00011917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11917">
              <w:rPr>
                <w:rFonts w:ascii="Times New Roman" w:hAnsi="Times New Roman" w:cs="Times New Roman"/>
                <w:sz w:val="24"/>
                <w:szCs w:val="24"/>
              </w:rPr>
              <w:t>0.314</w:t>
            </w:r>
          </w:p>
        </w:tc>
        <w:tc>
          <w:tcPr>
            <w:tcW w:w="284" w:type="dxa"/>
          </w:tcPr>
          <w:p w14:paraId="765AF475" w14:textId="77777777" w:rsidR="005003DE" w:rsidRPr="00011917" w:rsidRDefault="005003DE" w:rsidP="00011917">
            <w:pPr>
              <w:wordWrap/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1A611B53" w14:textId="77777777" w:rsidR="005003DE" w:rsidRPr="00011917" w:rsidRDefault="005003DE" w:rsidP="00011917">
            <w:pPr>
              <w:wordWrap/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1A620B82" w14:textId="77777777" w:rsidR="005003DE" w:rsidRPr="00011917" w:rsidRDefault="005003DE" w:rsidP="00011917">
            <w:pPr>
              <w:wordWrap/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3E603139" w14:textId="77777777" w:rsidR="005003DE" w:rsidRPr="00011917" w:rsidRDefault="005003DE" w:rsidP="00011917">
            <w:pPr>
              <w:wordWrap/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03DE" w:rsidRPr="007D33EC" w14:paraId="3EC53D07" w14:textId="77777777" w:rsidTr="00B4475C">
        <w:trPr>
          <w:trHeight w:val="185"/>
        </w:trPr>
        <w:tc>
          <w:tcPr>
            <w:tcW w:w="4111" w:type="dxa"/>
            <w:hideMark/>
          </w:tcPr>
          <w:p w14:paraId="2D4FC411" w14:textId="77777777" w:rsidR="005003DE" w:rsidRPr="00011917" w:rsidRDefault="005003DE" w:rsidP="00011917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11917">
              <w:rPr>
                <w:rFonts w:ascii="Times New Roman" w:eastAsia="맑은 고딕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1398" w:type="dxa"/>
          </w:tcPr>
          <w:p w14:paraId="682179A5" w14:textId="77777777" w:rsidR="005003DE" w:rsidRPr="00011917" w:rsidRDefault="00FD36D8" w:rsidP="00011917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11917">
              <w:rPr>
                <w:rFonts w:ascii="Times New Roman" w:hAnsi="Times New Roman" w:cs="Times New Roman"/>
                <w:sz w:val="24"/>
                <w:szCs w:val="24"/>
              </w:rPr>
              <w:t>0.792</w:t>
            </w:r>
          </w:p>
        </w:tc>
        <w:tc>
          <w:tcPr>
            <w:tcW w:w="1721" w:type="dxa"/>
          </w:tcPr>
          <w:p w14:paraId="674494FE" w14:textId="77777777" w:rsidR="005003DE" w:rsidRPr="00011917" w:rsidRDefault="00FD36D8" w:rsidP="00011917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11917">
              <w:rPr>
                <w:rFonts w:ascii="Times New Roman" w:hAnsi="Times New Roman" w:cs="Times New Roman"/>
                <w:sz w:val="24"/>
                <w:szCs w:val="24"/>
              </w:rPr>
              <w:t>0.469-1.340</w:t>
            </w:r>
          </w:p>
        </w:tc>
        <w:tc>
          <w:tcPr>
            <w:tcW w:w="1417" w:type="dxa"/>
          </w:tcPr>
          <w:p w14:paraId="4D14BD3F" w14:textId="77777777" w:rsidR="005003DE" w:rsidRPr="00011917" w:rsidRDefault="00FD36D8" w:rsidP="00011917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11917">
              <w:rPr>
                <w:rFonts w:ascii="Times New Roman" w:hAnsi="Times New Roman" w:cs="Times New Roman"/>
                <w:sz w:val="24"/>
                <w:szCs w:val="24"/>
              </w:rPr>
              <w:t>0.385</w:t>
            </w:r>
          </w:p>
        </w:tc>
        <w:tc>
          <w:tcPr>
            <w:tcW w:w="284" w:type="dxa"/>
          </w:tcPr>
          <w:p w14:paraId="2FAD0616" w14:textId="77777777" w:rsidR="005003DE" w:rsidRPr="00011917" w:rsidRDefault="005003DE" w:rsidP="00011917">
            <w:pPr>
              <w:wordWrap/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1BCF388F" w14:textId="77777777" w:rsidR="005003DE" w:rsidRPr="00011917" w:rsidRDefault="005003DE" w:rsidP="00011917">
            <w:pPr>
              <w:wordWrap/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77B9931F" w14:textId="77777777" w:rsidR="005003DE" w:rsidRPr="00011917" w:rsidRDefault="005003DE" w:rsidP="00011917">
            <w:pPr>
              <w:wordWrap/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254E0FEA" w14:textId="77777777" w:rsidR="005003DE" w:rsidRPr="00011917" w:rsidRDefault="005003DE" w:rsidP="00011917">
            <w:pPr>
              <w:wordWrap/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03DE" w:rsidRPr="007D33EC" w14:paraId="547F914B" w14:textId="77777777" w:rsidTr="00B4475C">
        <w:trPr>
          <w:trHeight w:val="185"/>
        </w:trPr>
        <w:tc>
          <w:tcPr>
            <w:tcW w:w="4111" w:type="dxa"/>
            <w:hideMark/>
          </w:tcPr>
          <w:p w14:paraId="2FC31826" w14:textId="77777777" w:rsidR="005003DE" w:rsidRPr="00011917" w:rsidRDefault="005003DE" w:rsidP="00011917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11917">
              <w:rPr>
                <w:rFonts w:ascii="Times New Roman" w:eastAsia="맑은 고딕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398" w:type="dxa"/>
          </w:tcPr>
          <w:p w14:paraId="6A824524" w14:textId="77777777" w:rsidR="005003DE" w:rsidRPr="00011917" w:rsidRDefault="00FD36D8" w:rsidP="00011917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11917">
              <w:rPr>
                <w:rFonts w:ascii="Times New Roman" w:hAnsi="Times New Roman" w:cs="Times New Roman"/>
                <w:sz w:val="24"/>
                <w:szCs w:val="24"/>
              </w:rPr>
              <w:t>1.358</w:t>
            </w:r>
          </w:p>
        </w:tc>
        <w:tc>
          <w:tcPr>
            <w:tcW w:w="1721" w:type="dxa"/>
          </w:tcPr>
          <w:p w14:paraId="22A36007" w14:textId="77777777" w:rsidR="005003DE" w:rsidRPr="00011917" w:rsidRDefault="00FD36D8" w:rsidP="00011917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11917">
              <w:rPr>
                <w:rFonts w:ascii="Times New Roman" w:hAnsi="Times New Roman" w:cs="Times New Roman"/>
                <w:sz w:val="24"/>
                <w:szCs w:val="24"/>
              </w:rPr>
              <w:t>0.876-2.107</w:t>
            </w:r>
          </w:p>
        </w:tc>
        <w:tc>
          <w:tcPr>
            <w:tcW w:w="1417" w:type="dxa"/>
          </w:tcPr>
          <w:p w14:paraId="70A7C03C" w14:textId="77777777" w:rsidR="005003DE" w:rsidRPr="00011917" w:rsidRDefault="00FD36D8" w:rsidP="00011917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11917">
              <w:rPr>
                <w:rFonts w:ascii="Times New Roman" w:hAnsi="Times New Roman" w:cs="Times New Roman"/>
                <w:sz w:val="24"/>
                <w:szCs w:val="24"/>
              </w:rPr>
              <w:t>0.172</w:t>
            </w:r>
          </w:p>
        </w:tc>
        <w:tc>
          <w:tcPr>
            <w:tcW w:w="284" w:type="dxa"/>
          </w:tcPr>
          <w:p w14:paraId="6E86B9E0" w14:textId="77777777" w:rsidR="005003DE" w:rsidRPr="00011917" w:rsidRDefault="005003DE" w:rsidP="00011917">
            <w:pPr>
              <w:wordWrap/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4195BEC9" w14:textId="77777777" w:rsidR="005003DE" w:rsidRPr="00011917" w:rsidRDefault="005003DE" w:rsidP="00011917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28C4FAF7" w14:textId="77777777" w:rsidR="005003DE" w:rsidRPr="00011917" w:rsidRDefault="005003DE" w:rsidP="00011917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27DC9652" w14:textId="77777777" w:rsidR="005003DE" w:rsidRPr="00011917" w:rsidRDefault="005003DE" w:rsidP="00011917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89" w:rsidRPr="007D33EC" w14:paraId="32E6B8A7" w14:textId="77777777" w:rsidTr="00B4475C">
        <w:trPr>
          <w:trHeight w:val="185"/>
        </w:trPr>
        <w:tc>
          <w:tcPr>
            <w:tcW w:w="4111" w:type="dxa"/>
          </w:tcPr>
          <w:p w14:paraId="3CF5CB5B" w14:textId="77777777" w:rsidR="003B6989" w:rsidRPr="00011917" w:rsidRDefault="003B6989" w:rsidP="00011917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119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yperlipidemia</w:t>
            </w:r>
          </w:p>
        </w:tc>
        <w:tc>
          <w:tcPr>
            <w:tcW w:w="1398" w:type="dxa"/>
          </w:tcPr>
          <w:p w14:paraId="3C87251F" w14:textId="77777777" w:rsidR="003B6989" w:rsidRPr="00011917" w:rsidRDefault="00FD36D8" w:rsidP="00011917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11917">
              <w:rPr>
                <w:rFonts w:ascii="Times New Roman" w:hAnsi="Times New Roman" w:cs="Times New Roman"/>
                <w:sz w:val="24"/>
                <w:szCs w:val="24"/>
              </w:rPr>
              <w:t>0.930</w:t>
            </w:r>
          </w:p>
        </w:tc>
        <w:tc>
          <w:tcPr>
            <w:tcW w:w="1721" w:type="dxa"/>
          </w:tcPr>
          <w:p w14:paraId="27A7DF8B" w14:textId="77777777" w:rsidR="003B6989" w:rsidRPr="00011917" w:rsidRDefault="00FD36D8" w:rsidP="00011917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11917">
              <w:rPr>
                <w:rFonts w:ascii="Times New Roman" w:hAnsi="Times New Roman" w:cs="Times New Roman"/>
                <w:sz w:val="24"/>
                <w:szCs w:val="24"/>
              </w:rPr>
              <w:t>0.530-1.632</w:t>
            </w:r>
          </w:p>
        </w:tc>
        <w:tc>
          <w:tcPr>
            <w:tcW w:w="1417" w:type="dxa"/>
          </w:tcPr>
          <w:p w14:paraId="6E37A3B2" w14:textId="77777777" w:rsidR="003B6989" w:rsidRPr="00011917" w:rsidRDefault="00FD36D8" w:rsidP="00011917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11917">
              <w:rPr>
                <w:rFonts w:ascii="Times New Roman" w:hAnsi="Times New Roman" w:cs="Times New Roman"/>
                <w:sz w:val="24"/>
                <w:szCs w:val="24"/>
              </w:rPr>
              <w:t>0.802</w:t>
            </w:r>
          </w:p>
        </w:tc>
        <w:tc>
          <w:tcPr>
            <w:tcW w:w="284" w:type="dxa"/>
          </w:tcPr>
          <w:p w14:paraId="678FD973" w14:textId="77777777" w:rsidR="003B6989" w:rsidRPr="00011917" w:rsidRDefault="003B6989" w:rsidP="00011917">
            <w:pPr>
              <w:wordWrap/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1495FF4D" w14:textId="77777777" w:rsidR="003B6989" w:rsidRPr="00011917" w:rsidRDefault="003B6989" w:rsidP="00011917">
            <w:pPr>
              <w:wordWrap/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596FDD60" w14:textId="77777777" w:rsidR="003B6989" w:rsidRPr="00011917" w:rsidRDefault="003B6989" w:rsidP="00011917">
            <w:pPr>
              <w:wordWrap/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338C92C1" w14:textId="77777777" w:rsidR="003B6989" w:rsidRPr="00011917" w:rsidRDefault="003B6989" w:rsidP="00011917">
            <w:pPr>
              <w:wordWrap/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03DE" w:rsidRPr="007D33EC" w14:paraId="3EC156F7" w14:textId="77777777" w:rsidTr="00B4475C">
        <w:trPr>
          <w:trHeight w:val="185"/>
        </w:trPr>
        <w:tc>
          <w:tcPr>
            <w:tcW w:w="4111" w:type="dxa"/>
            <w:hideMark/>
          </w:tcPr>
          <w:p w14:paraId="58469D88" w14:textId="77777777" w:rsidR="005003DE" w:rsidRPr="00011917" w:rsidRDefault="005003DE" w:rsidP="00011917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11917">
              <w:rPr>
                <w:rFonts w:ascii="Times New Roman" w:eastAsia="맑은 고딕" w:hAnsi="Times New Roman" w:cs="Times New Roman"/>
                <w:sz w:val="24"/>
                <w:szCs w:val="24"/>
              </w:rPr>
              <w:t>Interstitial lung disease</w:t>
            </w:r>
          </w:p>
        </w:tc>
        <w:tc>
          <w:tcPr>
            <w:tcW w:w="1398" w:type="dxa"/>
          </w:tcPr>
          <w:p w14:paraId="28165375" w14:textId="77777777" w:rsidR="005003DE" w:rsidRPr="00011917" w:rsidRDefault="00FD36D8" w:rsidP="00011917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11917">
              <w:rPr>
                <w:rFonts w:ascii="Times New Roman" w:hAnsi="Times New Roman" w:cs="Times New Roman"/>
                <w:sz w:val="24"/>
                <w:szCs w:val="24"/>
              </w:rPr>
              <w:t>1.299</w:t>
            </w:r>
          </w:p>
        </w:tc>
        <w:tc>
          <w:tcPr>
            <w:tcW w:w="1721" w:type="dxa"/>
          </w:tcPr>
          <w:p w14:paraId="7B8C7C4D" w14:textId="77777777" w:rsidR="005003DE" w:rsidRPr="00011917" w:rsidRDefault="00FD36D8" w:rsidP="00011917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11917">
              <w:rPr>
                <w:rFonts w:ascii="Times New Roman" w:hAnsi="Times New Roman" w:cs="Times New Roman"/>
                <w:sz w:val="24"/>
                <w:szCs w:val="24"/>
              </w:rPr>
              <w:t>0.800-2.110</w:t>
            </w:r>
          </w:p>
        </w:tc>
        <w:tc>
          <w:tcPr>
            <w:tcW w:w="1417" w:type="dxa"/>
          </w:tcPr>
          <w:p w14:paraId="57899D24" w14:textId="77777777" w:rsidR="005003DE" w:rsidRPr="00011917" w:rsidRDefault="00FD36D8" w:rsidP="00011917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11917">
              <w:rPr>
                <w:rFonts w:ascii="Times New Roman" w:hAnsi="Times New Roman" w:cs="Times New Roman"/>
                <w:sz w:val="24"/>
                <w:szCs w:val="24"/>
              </w:rPr>
              <w:t>0.291</w:t>
            </w:r>
          </w:p>
        </w:tc>
        <w:tc>
          <w:tcPr>
            <w:tcW w:w="284" w:type="dxa"/>
          </w:tcPr>
          <w:p w14:paraId="555E61FE" w14:textId="77777777" w:rsidR="005003DE" w:rsidRPr="00011917" w:rsidRDefault="005003DE" w:rsidP="00011917">
            <w:pPr>
              <w:wordWrap/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20E2270A" w14:textId="77777777" w:rsidR="005003DE" w:rsidRPr="00011917" w:rsidRDefault="005003DE" w:rsidP="00011917">
            <w:pPr>
              <w:wordWrap/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1F007557" w14:textId="77777777" w:rsidR="005003DE" w:rsidRPr="00011917" w:rsidRDefault="005003DE" w:rsidP="00011917">
            <w:pPr>
              <w:wordWrap/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6FA241C0" w14:textId="77777777" w:rsidR="005003DE" w:rsidRPr="00011917" w:rsidRDefault="005003DE" w:rsidP="00011917">
            <w:pPr>
              <w:wordWrap/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89" w:rsidRPr="007D33EC" w14:paraId="029037B1" w14:textId="77777777" w:rsidTr="00B4475C">
        <w:trPr>
          <w:trHeight w:val="185"/>
        </w:trPr>
        <w:tc>
          <w:tcPr>
            <w:tcW w:w="4111" w:type="dxa"/>
            <w:hideMark/>
          </w:tcPr>
          <w:p w14:paraId="1A321115" w14:textId="77777777" w:rsidR="003B6989" w:rsidRPr="00011917" w:rsidRDefault="003B6989" w:rsidP="00011917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11917">
              <w:rPr>
                <w:rFonts w:ascii="Times New Roman" w:hAnsi="Times New Roman" w:cs="Times New Roman"/>
                <w:sz w:val="24"/>
                <w:szCs w:val="24"/>
              </w:rPr>
              <w:t>Serum creatinine (mg/dL)</w:t>
            </w:r>
          </w:p>
        </w:tc>
        <w:tc>
          <w:tcPr>
            <w:tcW w:w="1398" w:type="dxa"/>
          </w:tcPr>
          <w:p w14:paraId="0DC613D2" w14:textId="77777777" w:rsidR="003B6989" w:rsidRPr="00011917" w:rsidRDefault="00FD36D8" w:rsidP="00011917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11917">
              <w:rPr>
                <w:rFonts w:ascii="Times New Roman" w:hAnsi="Times New Roman" w:cs="Times New Roman"/>
                <w:sz w:val="24"/>
                <w:szCs w:val="24"/>
              </w:rPr>
              <w:t>1.063</w:t>
            </w:r>
          </w:p>
        </w:tc>
        <w:tc>
          <w:tcPr>
            <w:tcW w:w="1721" w:type="dxa"/>
          </w:tcPr>
          <w:p w14:paraId="02F313D1" w14:textId="77777777" w:rsidR="003B6989" w:rsidRPr="00011917" w:rsidRDefault="00FD36D8" w:rsidP="00011917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11917">
              <w:rPr>
                <w:rFonts w:ascii="Times New Roman" w:hAnsi="Times New Roman" w:cs="Times New Roman"/>
                <w:sz w:val="24"/>
                <w:szCs w:val="24"/>
              </w:rPr>
              <w:t>0.960-1.177</w:t>
            </w:r>
          </w:p>
        </w:tc>
        <w:tc>
          <w:tcPr>
            <w:tcW w:w="1417" w:type="dxa"/>
          </w:tcPr>
          <w:p w14:paraId="424BF911" w14:textId="77777777" w:rsidR="003B6989" w:rsidRPr="00011917" w:rsidRDefault="00FD36D8" w:rsidP="00011917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11917">
              <w:rPr>
                <w:rFonts w:ascii="Times New Roman" w:hAnsi="Times New Roman" w:cs="Times New Roman"/>
                <w:sz w:val="24"/>
                <w:szCs w:val="24"/>
              </w:rPr>
              <w:t>0.239</w:t>
            </w:r>
          </w:p>
        </w:tc>
        <w:tc>
          <w:tcPr>
            <w:tcW w:w="284" w:type="dxa"/>
          </w:tcPr>
          <w:p w14:paraId="779EC73C" w14:textId="77777777" w:rsidR="003B6989" w:rsidRPr="00011917" w:rsidRDefault="003B6989" w:rsidP="00011917">
            <w:pPr>
              <w:wordWrap/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214E3346" w14:textId="77777777" w:rsidR="003B6989" w:rsidRPr="00011917" w:rsidRDefault="003B6989" w:rsidP="00011917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5011BC40" w14:textId="77777777" w:rsidR="003B6989" w:rsidRPr="00011917" w:rsidRDefault="003B6989" w:rsidP="00011917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536FC974" w14:textId="77777777" w:rsidR="003B6989" w:rsidRPr="00011917" w:rsidRDefault="003B6989" w:rsidP="00011917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89" w:rsidRPr="007D33EC" w14:paraId="3A977BB4" w14:textId="77777777" w:rsidTr="00B4475C">
        <w:trPr>
          <w:trHeight w:val="185"/>
        </w:trPr>
        <w:tc>
          <w:tcPr>
            <w:tcW w:w="4111" w:type="dxa"/>
            <w:hideMark/>
          </w:tcPr>
          <w:p w14:paraId="71B53EE4" w14:textId="77777777" w:rsidR="003B6989" w:rsidRPr="00011917" w:rsidRDefault="003B6989" w:rsidP="00011917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1191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rum albumin (g/dL)</w:t>
            </w:r>
          </w:p>
        </w:tc>
        <w:tc>
          <w:tcPr>
            <w:tcW w:w="1398" w:type="dxa"/>
          </w:tcPr>
          <w:p w14:paraId="513A9682" w14:textId="77777777" w:rsidR="003B6989" w:rsidRPr="00011917" w:rsidRDefault="00FD36D8" w:rsidP="00011917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11917">
              <w:rPr>
                <w:rFonts w:ascii="Times New Roman" w:hAnsi="Times New Roman" w:cs="Times New Roman"/>
                <w:sz w:val="24"/>
                <w:szCs w:val="24"/>
              </w:rPr>
              <w:t>0.893</w:t>
            </w:r>
          </w:p>
        </w:tc>
        <w:tc>
          <w:tcPr>
            <w:tcW w:w="1721" w:type="dxa"/>
          </w:tcPr>
          <w:p w14:paraId="4FACD65D" w14:textId="77777777" w:rsidR="003B6989" w:rsidRPr="00011917" w:rsidRDefault="00FD36D8" w:rsidP="00011917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11917">
              <w:rPr>
                <w:rFonts w:ascii="Times New Roman" w:hAnsi="Times New Roman" w:cs="Times New Roman"/>
                <w:sz w:val="24"/>
                <w:szCs w:val="24"/>
              </w:rPr>
              <w:t>0.72-1.187</w:t>
            </w:r>
          </w:p>
        </w:tc>
        <w:tc>
          <w:tcPr>
            <w:tcW w:w="1417" w:type="dxa"/>
          </w:tcPr>
          <w:p w14:paraId="34A87F29" w14:textId="77777777" w:rsidR="003B6989" w:rsidRPr="00011917" w:rsidRDefault="00FD36D8" w:rsidP="00011917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11917">
              <w:rPr>
                <w:rFonts w:ascii="Times New Roman" w:hAnsi="Times New Roman" w:cs="Times New Roman"/>
                <w:sz w:val="24"/>
                <w:szCs w:val="24"/>
              </w:rPr>
              <w:t>0.438</w:t>
            </w:r>
          </w:p>
        </w:tc>
        <w:tc>
          <w:tcPr>
            <w:tcW w:w="284" w:type="dxa"/>
          </w:tcPr>
          <w:p w14:paraId="3F230569" w14:textId="77777777" w:rsidR="003B6989" w:rsidRPr="00011917" w:rsidRDefault="003B6989" w:rsidP="00011917">
            <w:pPr>
              <w:wordWrap/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3D936BDB" w14:textId="77777777" w:rsidR="003B6989" w:rsidRPr="00011917" w:rsidRDefault="003B6989" w:rsidP="00011917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5B9D7AD0" w14:textId="77777777" w:rsidR="003B6989" w:rsidRPr="00011917" w:rsidRDefault="003B6989" w:rsidP="00011917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437D57A0" w14:textId="77777777" w:rsidR="003B6989" w:rsidRPr="00011917" w:rsidRDefault="003B6989" w:rsidP="00011917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89" w:rsidRPr="007D33EC" w14:paraId="11918562" w14:textId="77777777" w:rsidTr="00B4475C">
        <w:trPr>
          <w:trHeight w:val="185"/>
        </w:trPr>
        <w:tc>
          <w:tcPr>
            <w:tcW w:w="4111" w:type="dxa"/>
            <w:hideMark/>
          </w:tcPr>
          <w:p w14:paraId="6071756A" w14:textId="77777777" w:rsidR="003B6989" w:rsidRPr="00011917" w:rsidRDefault="003B6989" w:rsidP="00011917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11917">
              <w:rPr>
                <w:rFonts w:ascii="Times New Roman" w:hAnsi="Times New Roman" w:cs="Times New Roman"/>
                <w:sz w:val="24"/>
                <w:szCs w:val="24"/>
              </w:rPr>
              <w:t>ESR (mm/h)</w:t>
            </w:r>
          </w:p>
        </w:tc>
        <w:tc>
          <w:tcPr>
            <w:tcW w:w="1398" w:type="dxa"/>
          </w:tcPr>
          <w:p w14:paraId="7BB25938" w14:textId="77777777" w:rsidR="003B6989" w:rsidRPr="00011917" w:rsidRDefault="00FD36D8" w:rsidP="00011917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11917">
              <w:rPr>
                <w:rFonts w:ascii="Times New Roman" w:hAnsi="Times New Roman" w:cs="Times New Roman"/>
                <w:sz w:val="24"/>
                <w:szCs w:val="24"/>
              </w:rPr>
              <w:t>1.002</w:t>
            </w:r>
          </w:p>
        </w:tc>
        <w:tc>
          <w:tcPr>
            <w:tcW w:w="1721" w:type="dxa"/>
          </w:tcPr>
          <w:p w14:paraId="0415A0E6" w14:textId="77777777" w:rsidR="003B6989" w:rsidRPr="00011917" w:rsidRDefault="00FD36D8" w:rsidP="00011917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11917">
              <w:rPr>
                <w:rFonts w:ascii="Times New Roman" w:hAnsi="Times New Roman" w:cs="Times New Roman"/>
                <w:sz w:val="24"/>
                <w:szCs w:val="24"/>
              </w:rPr>
              <w:t>0.997-1.008</w:t>
            </w:r>
          </w:p>
        </w:tc>
        <w:tc>
          <w:tcPr>
            <w:tcW w:w="1417" w:type="dxa"/>
          </w:tcPr>
          <w:p w14:paraId="4CCA4C3B" w14:textId="77777777" w:rsidR="003B6989" w:rsidRPr="00011917" w:rsidRDefault="00FD36D8" w:rsidP="00011917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11917">
              <w:rPr>
                <w:rFonts w:ascii="Times New Roman" w:hAnsi="Times New Roman" w:cs="Times New Roman"/>
                <w:sz w:val="24"/>
                <w:szCs w:val="24"/>
              </w:rPr>
              <w:t>0.408</w:t>
            </w:r>
          </w:p>
        </w:tc>
        <w:tc>
          <w:tcPr>
            <w:tcW w:w="284" w:type="dxa"/>
          </w:tcPr>
          <w:p w14:paraId="07DB4183" w14:textId="77777777" w:rsidR="003B6989" w:rsidRPr="00011917" w:rsidRDefault="003B6989" w:rsidP="00011917">
            <w:pPr>
              <w:wordWrap/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016CFC69" w14:textId="77777777" w:rsidR="003B6989" w:rsidRPr="00011917" w:rsidRDefault="003B6989" w:rsidP="00011917">
            <w:pPr>
              <w:wordWrap/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4D1BF600" w14:textId="77777777" w:rsidR="003B6989" w:rsidRPr="00011917" w:rsidRDefault="003B6989" w:rsidP="00011917">
            <w:pPr>
              <w:wordWrap/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44B93E22" w14:textId="77777777" w:rsidR="003B6989" w:rsidRPr="00011917" w:rsidRDefault="003B6989" w:rsidP="00011917">
            <w:pPr>
              <w:wordWrap/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89" w:rsidRPr="007D33EC" w14:paraId="071B87A6" w14:textId="77777777" w:rsidTr="00B4475C">
        <w:trPr>
          <w:trHeight w:val="185"/>
        </w:trPr>
        <w:tc>
          <w:tcPr>
            <w:tcW w:w="4111" w:type="dxa"/>
            <w:hideMark/>
          </w:tcPr>
          <w:p w14:paraId="16B6AAB7" w14:textId="77777777" w:rsidR="003B6989" w:rsidRPr="00011917" w:rsidRDefault="003B6989" w:rsidP="00011917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11917">
              <w:rPr>
                <w:rFonts w:ascii="Times New Roman" w:hAnsi="Times New Roman" w:cs="Times New Roman"/>
                <w:sz w:val="24"/>
                <w:szCs w:val="24"/>
              </w:rPr>
              <w:t>CRP (mg/L)</w:t>
            </w:r>
          </w:p>
        </w:tc>
        <w:tc>
          <w:tcPr>
            <w:tcW w:w="1398" w:type="dxa"/>
          </w:tcPr>
          <w:p w14:paraId="78BFE51A" w14:textId="77777777" w:rsidR="003B6989" w:rsidRPr="00011917" w:rsidRDefault="00FD36D8" w:rsidP="00011917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11917">
              <w:rPr>
                <w:rFonts w:ascii="Times New Roman" w:hAnsi="Times New Roman" w:cs="Times New Roman"/>
                <w:sz w:val="24"/>
                <w:szCs w:val="24"/>
              </w:rPr>
              <w:t>1.1001</w:t>
            </w:r>
          </w:p>
        </w:tc>
        <w:tc>
          <w:tcPr>
            <w:tcW w:w="1721" w:type="dxa"/>
          </w:tcPr>
          <w:p w14:paraId="74C5003E" w14:textId="77777777" w:rsidR="003B6989" w:rsidRPr="00011917" w:rsidRDefault="00FD36D8" w:rsidP="00011917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11917">
              <w:rPr>
                <w:rFonts w:ascii="Times New Roman" w:hAnsi="Times New Roman" w:cs="Times New Roman"/>
                <w:sz w:val="24"/>
                <w:szCs w:val="24"/>
              </w:rPr>
              <w:t>0.997-1.005</w:t>
            </w:r>
          </w:p>
        </w:tc>
        <w:tc>
          <w:tcPr>
            <w:tcW w:w="1417" w:type="dxa"/>
          </w:tcPr>
          <w:p w14:paraId="44A736A5" w14:textId="77777777" w:rsidR="003B6989" w:rsidRPr="00011917" w:rsidRDefault="00FD36D8" w:rsidP="00011917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11917">
              <w:rPr>
                <w:rFonts w:ascii="Times New Roman" w:hAnsi="Times New Roman" w:cs="Times New Roman"/>
                <w:sz w:val="24"/>
                <w:szCs w:val="24"/>
              </w:rPr>
              <w:t>0.599</w:t>
            </w:r>
          </w:p>
        </w:tc>
        <w:tc>
          <w:tcPr>
            <w:tcW w:w="284" w:type="dxa"/>
          </w:tcPr>
          <w:p w14:paraId="5DE835FA" w14:textId="77777777" w:rsidR="003B6989" w:rsidRPr="00011917" w:rsidRDefault="003B6989" w:rsidP="00011917">
            <w:pPr>
              <w:wordWrap/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306B9016" w14:textId="77777777" w:rsidR="003B6989" w:rsidRPr="00011917" w:rsidRDefault="003B6989" w:rsidP="00011917">
            <w:pPr>
              <w:wordWrap/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298374C9" w14:textId="77777777" w:rsidR="003B6989" w:rsidRPr="00011917" w:rsidRDefault="003B6989" w:rsidP="00011917">
            <w:pPr>
              <w:wordWrap/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3323FFDD" w14:textId="77777777" w:rsidR="003B6989" w:rsidRPr="00011917" w:rsidRDefault="003B6989" w:rsidP="00011917">
            <w:pPr>
              <w:wordWrap/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89" w:rsidRPr="007D33EC" w14:paraId="41D867B2" w14:textId="77777777" w:rsidTr="00B4475C">
        <w:trPr>
          <w:trHeight w:val="18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2F8DEC" w14:textId="7F305990" w:rsidR="003B6989" w:rsidRPr="00011917" w:rsidRDefault="003B6989" w:rsidP="00011917">
            <w:pPr>
              <w:wordWrap/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11917">
              <w:rPr>
                <w:rFonts w:ascii="Times New Roman" w:hAnsi="Times New Roman" w:cs="Times New Roman"/>
                <w:sz w:val="24"/>
                <w:szCs w:val="24"/>
              </w:rPr>
              <w:t>New BMI &lt;18.5</w:t>
            </w:r>
            <w:r w:rsidRPr="0001191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kg/m</w:t>
            </w:r>
            <w:r w:rsidRPr="00011917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  <w:r w:rsidR="006B6FFA" w:rsidRPr="00011917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.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29646D6E" w14:textId="77777777" w:rsidR="003B6989" w:rsidRPr="00011917" w:rsidRDefault="00FD36D8" w:rsidP="00011917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11917">
              <w:rPr>
                <w:rFonts w:ascii="Times New Roman" w:hAnsi="Times New Roman" w:cs="Times New Roman"/>
                <w:sz w:val="24"/>
                <w:szCs w:val="24"/>
              </w:rPr>
              <w:t>2.14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CC6CE82" w14:textId="77777777" w:rsidR="003B6989" w:rsidRPr="00011917" w:rsidRDefault="00FD36D8" w:rsidP="00011917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11917">
              <w:rPr>
                <w:rFonts w:ascii="Times New Roman" w:hAnsi="Times New Roman" w:cs="Times New Roman"/>
                <w:sz w:val="24"/>
                <w:szCs w:val="24"/>
              </w:rPr>
              <w:t>1.049-4.3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ED17E2" w14:textId="77777777" w:rsidR="003B6989" w:rsidRPr="00011917" w:rsidRDefault="003B6989" w:rsidP="00011917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1191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</w:t>
            </w:r>
            <w:r w:rsidR="00FD36D8" w:rsidRPr="0001191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FBA1DF5" w14:textId="77777777" w:rsidR="003B6989" w:rsidRPr="00011917" w:rsidRDefault="003B6989" w:rsidP="00011917">
            <w:pPr>
              <w:wordWrap/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621C0636" w14:textId="77777777" w:rsidR="003B6989" w:rsidRPr="00011917" w:rsidRDefault="009522BC" w:rsidP="00011917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11917">
              <w:rPr>
                <w:rFonts w:ascii="Times New Roman" w:hAnsi="Times New Roman" w:cs="Times New Roman"/>
                <w:sz w:val="24"/>
                <w:szCs w:val="24"/>
              </w:rPr>
              <w:t>2.45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68272706" w14:textId="77777777" w:rsidR="003B6989" w:rsidRPr="00011917" w:rsidRDefault="009522BC" w:rsidP="00011917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11917">
              <w:rPr>
                <w:rFonts w:ascii="Times New Roman" w:hAnsi="Times New Roman" w:cs="Times New Roman"/>
                <w:sz w:val="24"/>
                <w:szCs w:val="24"/>
              </w:rPr>
              <w:t>1.185-5.07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4110F01D" w14:textId="77777777" w:rsidR="003B6989" w:rsidRPr="00011917" w:rsidRDefault="009522BC" w:rsidP="00011917">
            <w:pPr>
              <w:wordWrap/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1191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16</w:t>
            </w:r>
          </w:p>
        </w:tc>
      </w:tr>
      <w:tr w:rsidR="003B6989" w:rsidRPr="007D33EC" w14:paraId="2345134F" w14:textId="77777777" w:rsidTr="00B4475C">
        <w:trPr>
          <w:trHeight w:val="185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0EE55E" w14:textId="77777777" w:rsidR="003B6989" w:rsidRPr="00011917" w:rsidRDefault="003B6989" w:rsidP="00011917">
            <w:pPr>
              <w:wordWrap/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11917">
              <w:rPr>
                <w:rFonts w:ascii="Times New Roman" w:hAnsi="Times New Roman" w:cs="Times New Roman"/>
                <w:sz w:val="24"/>
                <w:szCs w:val="24"/>
              </w:rPr>
              <w:t>Conventional BMI &lt;18.5</w:t>
            </w:r>
            <w:r w:rsidRPr="0001191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kg/m</w:t>
            </w:r>
            <w:r w:rsidRPr="00011917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82087D" w14:textId="77777777" w:rsidR="003B6989" w:rsidRPr="00011917" w:rsidRDefault="00FD36D8" w:rsidP="00011917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11917">
              <w:rPr>
                <w:rFonts w:ascii="Times New Roman" w:hAnsi="Times New Roman" w:cs="Times New Roman"/>
                <w:sz w:val="24"/>
                <w:szCs w:val="24"/>
              </w:rPr>
              <w:t>1.707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8C65E0" w14:textId="77777777" w:rsidR="003B6989" w:rsidRPr="00011917" w:rsidRDefault="00FD36D8" w:rsidP="00011917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11917">
              <w:rPr>
                <w:rFonts w:ascii="Times New Roman" w:hAnsi="Times New Roman" w:cs="Times New Roman"/>
                <w:sz w:val="24"/>
                <w:szCs w:val="24"/>
              </w:rPr>
              <w:t>0.928-3.14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2CFA46" w14:textId="77777777" w:rsidR="003B6989" w:rsidRPr="00011917" w:rsidRDefault="00FD36D8" w:rsidP="00011917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11917"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8A163E" w14:textId="77777777" w:rsidR="003B6989" w:rsidRPr="00011917" w:rsidRDefault="003B6989" w:rsidP="00011917">
            <w:pPr>
              <w:wordWrap/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83EE97" w14:textId="77777777" w:rsidR="003B6989" w:rsidRPr="00011917" w:rsidRDefault="003B6989" w:rsidP="00011917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64D4D2" w14:textId="77777777" w:rsidR="003B6989" w:rsidRPr="00011917" w:rsidRDefault="003B6989" w:rsidP="00011917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455E71" w14:textId="77777777" w:rsidR="003B6989" w:rsidRPr="00011917" w:rsidRDefault="003B6989" w:rsidP="00011917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C0273B9" w14:textId="72493CC6" w:rsidR="005003DE" w:rsidRPr="00011917" w:rsidRDefault="005003DE" w:rsidP="00011917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1" w:name="_Hlk46865940"/>
      <w:r w:rsidRPr="00011917">
        <w:rPr>
          <w:rFonts w:ascii="Times New Roman" w:hAnsi="Times New Roman" w:cs="Times New Roman"/>
          <w:sz w:val="24"/>
          <w:szCs w:val="24"/>
        </w:rPr>
        <w:t>Values are expressed as mean</w:t>
      </w:r>
      <w:r w:rsidR="007D33EC">
        <w:rPr>
          <w:rFonts w:ascii="Times New Roman" w:hAnsi="Times New Roman" w:cs="Times New Roman"/>
          <w:sz w:val="24"/>
          <w:szCs w:val="24"/>
        </w:rPr>
        <w:t>s</w:t>
      </w:r>
      <w:r w:rsidRPr="00011917">
        <w:rPr>
          <w:rFonts w:ascii="Times New Roman" w:hAnsi="Times New Roman" w:cs="Times New Roman"/>
          <w:sz w:val="24"/>
          <w:szCs w:val="24"/>
        </w:rPr>
        <w:t>±standard deviation</w:t>
      </w:r>
      <w:r w:rsidR="007D33EC">
        <w:rPr>
          <w:rFonts w:ascii="Times New Roman" w:hAnsi="Times New Roman" w:cs="Times New Roman"/>
          <w:sz w:val="24"/>
          <w:szCs w:val="24"/>
        </w:rPr>
        <w:t>s</w:t>
      </w:r>
      <w:r w:rsidRPr="00011917">
        <w:rPr>
          <w:rFonts w:ascii="Times New Roman" w:hAnsi="Times New Roman" w:cs="Times New Roman"/>
          <w:sz w:val="24"/>
          <w:szCs w:val="24"/>
        </w:rPr>
        <w:t xml:space="preserve"> or number</w:t>
      </w:r>
      <w:r w:rsidR="007D33EC">
        <w:rPr>
          <w:rFonts w:ascii="Times New Roman" w:hAnsi="Times New Roman" w:cs="Times New Roman"/>
          <w:sz w:val="24"/>
          <w:szCs w:val="24"/>
        </w:rPr>
        <w:t>s</w:t>
      </w:r>
      <w:r w:rsidRPr="00011917">
        <w:rPr>
          <w:rFonts w:ascii="Times New Roman" w:hAnsi="Times New Roman" w:cs="Times New Roman"/>
          <w:sz w:val="24"/>
          <w:szCs w:val="24"/>
        </w:rPr>
        <w:t xml:space="preserve"> (percentage</w:t>
      </w:r>
      <w:r w:rsidR="007D33EC">
        <w:rPr>
          <w:rFonts w:ascii="Times New Roman" w:hAnsi="Times New Roman" w:cs="Times New Roman"/>
          <w:sz w:val="24"/>
          <w:szCs w:val="24"/>
        </w:rPr>
        <w:t>s</w:t>
      </w:r>
      <w:r w:rsidRPr="00011917">
        <w:rPr>
          <w:rFonts w:ascii="Times New Roman" w:hAnsi="Times New Roman" w:cs="Times New Roman"/>
          <w:sz w:val="24"/>
          <w:szCs w:val="24"/>
        </w:rPr>
        <w:t xml:space="preserve">). </w:t>
      </w:r>
      <w:bookmarkEnd w:id="1"/>
    </w:p>
    <w:p w14:paraId="751E589F" w14:textId="77777777" w:rsidR="005003DE" w:rsidRPr="00011917" w:rsidRDefault="005003DE" w:rsidP="00011917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11917">
        <w:rPr>
          <w:rFonts w:ascii="Times New Roman" w:hAnsi="Times New Roman" w:cs="Times New Roman"/>
          <w:sz w:val="24"/>
          <w:szCs w:val="24"/>
        </w:rPr>
        <w:t>HR, hazard ratio; CI, confidence interval.</w:t>
      </w:r>
    </w:p>
    <w:p w14:paraId="283AB27D" w14:textId="77777777" w:rsidR="007729C9" w:rsidRPr="00011917" w:rsidRDefault="005003DE" w:rsidP="00011917">
      <w:pPr>
        <w:wordWrap/>
        <w:spacing w:line="480" w:lineRule="auto"/>
        <w:jc w:val="left"/>
        <w:rPr>
          <w:sz w:val="24"/>
          <w:szCs w:val="24"/>
        </w:rPr>
      </w:pPr>
      <w:r w:rsidRPr="00011917">
        <w:rPr>
          <w:rFonts w:ascii="Times New Roman" w:eastAsia="맑은 고딕" w:hAnsi="Times New Roman" w:cs="Times New Roman"/>
          <w:kern w:val="0"/>
          <w:sz w:val="24"/>
          <w:szCs w:val="24"/>
        </w:rPr>
        <w:t>AAV: ANCA-associated vasculitis; ANCA: antineutrophil cytoplasmic antibody; MPO: myeloperoxidase; P: perinuclear; PR3: proteinase 3; C: cytoplasmic; BVAS: Birmingham vasculitis activity score; FFS: five factor score; ESR: er</w:t>
      </w:r>
      <w:r w:rsidRPr="00011917">
        <w:rPr>
          <w:rFonts w:ascii="Times New Roman" w:hAnsi="Times New Roman" w:cs="Times New Roman"/>
          <w:kern w:val="0"/>
          <w:sz w:val="24"/>
          <w:szCs w:val="24"/>
        </w:rPr>
        <w:t>ythrocyte sedimentation</w:t>
      </w:r>
      <w:r w:rsidR="000F3967" w:rsidRPr="00011917">
        <w:rPr>
          <w:rFonts w:ascii="Times New Roman" w:hAnsi="Times New Roman" w:cs="Times New Roman"/>
          <w:kern w:val="0"/>
          <w:sz w:val="24"/>
          <w:szCs w:val="24"/>
        </w:rPr>
        <w:t xml:space="preserve"> rate; CRP: C-reactive protein; BMI: body mass index.</w:t>
      </w:r>
    </w:p>
    <w:sectPr w:rsidR="007729C9" w:rsidRPr="00011917" w:rsidSect="005003D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6DDEB0" w16cex:dateUtc="2021-06-11T07:3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EB9C415" w16cid:durableId="246DDEB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37E7DA" w14:textId="77777777" w:rsidR="00C04AAF" w:rsidRDefault="00C04AAF" w:rsidP="007B429D">
      <w:pPr>
        <w:spacing w:after="0" w:line="240" w:lineRule="auto"/>
      </w:pPr>
      <w:r>
        <w:separator/>
      </w:r>
    </w:p>
  </w:endnote>
  <w:endnote w:type="continuationSeparator" w:id="0">
    <w:p w14:paraId="5615D9D9" w14:textId="77777777" w:rsidR="00C04AAF" w:rsidRDefault="00C04AAF" w:rsidP="007B42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355CF7" w14:textId="77777777" w:rsidR="00C04AAF" w:rsidRDefault="00C04AAF" w:rsidP="007B429D">
      <w:pPr>
        <w:spacing w:after="0" w:line="240" w:lineRule="auto"/>
      </w:pPr>
      <w:r>
        <w:separator/>
      </w:r>
    </w:p>
  </w:footnote>
  <w:footnote w:type="continuationSeparator" w:id="0">
    <w:p w14:paraId="658E0D5D" w14:textId="77777777" w:rsidR="00C04AAF" w:rsidRDefault="00C04AAF" w:rsidP="007B42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4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62C0"/>
    <w:rsid w:val="00011917"/>
    <w:rsid w:val="00075282"/>
    <w:rsid w:val="000F3967"/>
    <w:rsid w:val="00191AE1"/>
    <w:rsid w:val="0026624D"/>
    <w:rsid w:val="002E72DB"/>
    <w:rsid w:val="002E7E50"/>
    <w:rsid w:val="0031578F"/>
    <w:rsid w:val="003B6989"/>
    <w:rsid w:val="004273A4"/>
    <w:rsid w:val="005003DE"/>
    <w:rsid w:val="00512B91"/>
    <w:rsid w:val="00621008"/>
    <w:rsid w:val="00632704"/>
    <w:rsid w:val="00641C68"/>
    <w:rsid w:val="006B6FFA"/>
    <w:rsid w:val="007A3777"/>
    <w:rsid w:val="007B429D"/>
    <w:rsid w:val="007D33EC"/>
    <w:rsid w:val="00866F61"/>
    <w:rsid w:val="008905E4"/>
    <w:rsid w:val="009522BC"/>
    <w:rsid w:val="009E62C0"/>
    <w:rsid w:val="00A011D3"/>
    <w:rsid w:val="00A447DA"/>
    <w:rsid w:val="00A86FE3"/>
    <w:rsid w:val="00AF6C17"/>
    <w:rsid w:val="00B4475C"/>
    <w:rsid w:val="00B6798A"/>
    <w:rsid w:val="00BB13F4"/>
    <w:rsid w:val="00BD708A"/>
    <w:rsid w:val="00C04AAF"/>
    <w:rsid w:val="00C320DC"/>
    <w:rsid w:val="00D008A4"/>
    <w:rsid w:val="00E307B3"/>
    <w:rsid w:val="00E814AE"/>
    <w:rsid w:val="00EC3F43"/>
    <w:rsid w:val="00FD3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9B971F"/>
  <w15:chartTrackingRefBased/>
  <w15:docId w15:val="{5238A824-52D1-4317-9009-946A21366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E62C0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003D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B429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B429D"/>
  </w:style>
  <w:style w:type="paragraph" w:styleId="a5">
    <w:name w:val="footer"/>
    <w:basedOn w:val="a"/>
    <w:link w:val="Char0"/>
    <w:uiPriority w:val="99"/>
    <w:unhideWhenUsed/>
    <w:rsid w:val="007B429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B429D"/>
  </w:style>
  <w:style w:type="character" w:styleId="a6">
    <w:name w:val="annotation reference"/>
    <w:basedOn w:val="a0"/>
    <w:uiPriority w:val="99"/>
    <w:semiHidden/>
    <w:unhideWhenUsed/>
    <w:rsid w:val="007D33EC"/>
    <w:rPr>
      <w:sz w:val="16"/>
      <w:szCs w:val="16"/>
    </w:rPr>
  </w:style>
  <w:style w:type="paragraph" w:styleId="a7">
    <w:name w:val="annotation text"/>
    <w:basedOn w:val="a"/>
    <w:link w:val="Char1"/>
    <w:uiPriority w:val="99"/>
    <w:semiHidden/>
    <w:unhideWhenUsed/>
    <w:rsid w:val="007D33EC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7"/>
    <w:uiPriority w:val="99"/>
    <w:semiHidden/>
    <w:rsid w:val="007D33EC"/>
    <w:rPr>
      <w:szCs w:val="20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7D33EC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7D33EC"/>
    <w:rPr>
      <w:b/>
      <w:bCs/>
      <w:szCs w:val="20"/>
    </w:rPr>
  </w:style>
  <w:style w:type="paragraph" w:styleId="a9">
    <w:name w:val="Balloon Text"/>
    <w:basedOn w:val="a"/>
    <w:link w:val="Char3"/>
    <w:uiPriority w:val="99"/>
    <w:semiHidden/>
    <w:unhideWhenUsed/>
    <w:rsid w:val="0001191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01191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465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7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표정윤(내과학교실)</dc:creator>
  <cp:keywords/>
  <dc:description/>
  <cp:lastModifiedBy>표정윤(내과학교실)</cp:lastModifiedBy>
  <cp:revision>2</cp:revision>
  <dcterms:created xsi:type="dcterms:W3CDTF">2021-06-12T01:15:00Z</dcterms:created>
  <dcterms:modified xsi:type="dcterms:W3CDTF">2021-06-12T01:15:00Z</dcterms:modified>
</cp:coreProperties>
</file>